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BF8E29" w14:textId="77777777" w:rsidR="006D45CA" w:rsidRDefault="00534D80">
      <w:pPr>
        <w:adjustRightInd w:val="0"/>
        <w:snapToGrid w:val="0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  <w:bookmarkStart w:id="0" w:name="_GoBack"/>
      <w:r>
        <w:rPr>
          <w:rFonts w:ascii="Times New Roman" w:eastAsia="SimSun" w:hAnsi="Times New Roman" w:cs="Times New Roman"/>
          <w:b/>
          <w:color w:val="000000"/>
          <w:sz w:val="24"/>
          <w:szCs w:val="24"/>
        </w:rPr>
        <w:t>Table S1</w:t>
      </w:r>
      <w:r>
        <w:rPr>
          <w:rFonts w:ascii="Times New Roman" w:eastAsia="SimSun" w:hAnsi="Times New Roman" w:cs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</w:rPr>
        <w:t>C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arbon source utilization pattern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</w:rPr>
        <w:t xml:space="preserve"> of 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F85 and T113 using BIOLOG GEN III system</w:t>
      </w:r>
    </w:p>
    <w:tbl>
      <w:tblPr>
        <w:tblW w:w="9135" w:type="dxa"/>
        <w:tblInd w:w="-3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"/>
        <w:gridCol w:w="1350"/>
        <w:gridCol w:w="465"/>
        <w:gridCol w:w="675"/>
        <w:gridCol w:w="538"/>
        <w:gridCol w:w="1206"/>
        <w:gridCol w:w="656"/>
        <w:gridCol w:w="555"/>
        <w:gridCol w:w="427"/>
        <w:gridCol w:w="1823"/>
        <w:gridCol w:w="465"/>
        <w:gridCol w:w="525"/>
      </w:tblGrid>
      <w:tr w:rsidR="006D45CA" w14:paraId="1F6C6040" w14:textId="77777777">
        <w:trPr>
          <w:trHeight w:val="306"/>
        </w:trPr>
        <w:tc>
          <w:tcPr>
            <w:tcW w:w="45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BD6A19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24"/>
                <w:sz w:val="18"/>
                <w:szCs w:val="18"/>
              </w:rPr>
              <w:t>No.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9C2B8D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24"/>
                <w:sz w:val="18"/>
                <w:szCs w:val="18"/>
              </w:rPr>
              <w:t>Nutrient</w:t>
            </w:r>
          </w:p>
        </w:tc>
        <w:tc>
          <w:tcPr>
            <w:tcW w:w="11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3FC4B3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24"/>
                <w:sz w:val="18"/>
                <w:szCs w:val="18"/>
              </w:rPr>
              <w:t>Reaction</w:t>
            </w:r>
          </w:p>
        </w:tc>
        <w:tc>
          <w:tcPr>
            <w:tcW w:w="538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69BFE6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24"/>
                <w:sz w:val="18"/>
                <w:szCs w:val="18"/>
              </w:rPr>
              <w:t>No.</w:t>
            </w:r>
          </w:p>
        </w:tc>
        <w:tc>
          <w:tcPr>
            <w:tcW w:w="120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F3AF3A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24"/>
                <w:sz w:val="18"/>
                <w:szCs w:val="18"/>
              </w:rPr>
              <w:t>Nutrient</w:t>
            </w:r>
          </w:p>
        </w:tc>
        <w:tc>
          <w:tcPr>
            <w:tcW w:w="121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96184B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24"/>
                <w:sz w:val="18"/>
                <w:szCs w:val="18"/>
              </w:rPr>
              <w:t>Reaction</w:t>
            </w:r>
          </w:p>
        </w:tc>
        <w:tc>
          <w:tcPr>
            <w:tcW w:w="427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2EAF04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24"/>
                <w:sz w:val="18"/>
                <w:szCs w:val="18"/>
              </w:rPr>
              <w:t>No.</w:t>
            </w:r>
          </w:p>
        </w:tc>
        <w:tc>
          <w:tcPr>
            <w:tcW w:w="1823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FD0805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24"/>
                <w:sz w:val="18"/>
                <w:szCs w:val="18"/>
              </w:rPr>
              <w:t>Nutrient</w:t>
            </w:r>
          </w:p>
        </w:tc>
        <w:tc>
          <w:tcPr>
            <w:tcW w:w="9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2959F1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24"/>
                <w:sz w:val="18"/>
                <w:szCs w:val="18"/>
              </w:rPr>
              <w:t>Reaction</w:t>
            </w:r>
          </w:p>
        </w:tc>
      </w:tr>
      <w:tr w:rsidR="006D45CA" w14:paraId="1198B12F" w14:textId="77777777">
        <w:trPr>
          <w:trHeight w:val="306"/>
        </w:trPr>
        <w:tc>
          <w:tcPr>
            <w:tcW w:w="45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B527BB" w14:textId="77777777" w:rsidR="006D45CA" w:rsidRDefault="006D45CA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C1F86B" w14:textId="77777777" w:rsidR="006D45CA" w:rsidRDefault="006D45CA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63DF4A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24"/>
                <w:sz w:val="18"/>
                <w:szCs w:val="18"/>
              </w:rPr>
              <w:t>F85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79D91F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24"/>
                <w:sz w:val="18"/>
                <w:szCs w:val="18"/>
              </w:rPr>
              <w:t>T113</w:t>
            </w:r>
          </w:p>
        </w:tc>
        <w:tc>
          <w:tcPr>
            <w:tcW w:w="538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8B5FCA" w14:textId="77777777" w:rsidR="006D45CA" w:rsidRDefault="006D45CA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06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E6A6F2" w14:textId="77777777" w:rsidR="006D45CA" w:rsidRDefault="006D45CA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9F4E3B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24"/>
                <w:sz w:val="18"/>
                <w:szCs w:val="18"/>
              </w:rPr>
              <w:t>F85</w:t>
            </w:r>
          </w:p>
        </w:tc>
        <w:tc>
          <w:tcPr>
            <w:tcW w:w="5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890FBD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24"/>
                <w:sz w:val="18"/>
                <w:szCs w:val="18"/>
              </w:rPr>
              <w:t>T113</w:t>
            </w:r>
          </w:p>
        </w:tc>
        <w:tc>
          <w:tcPr>
            <w:tcW w:w="427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2DAB7D" w14:textId="77777777" w:rsidR="006D45CA" w:rsidRDefault="006D45CA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823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18AE8D" w14:textId="77777777" w:rsidR="006D45CA" w:rsidRDefault="006D45CA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4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ED56C0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24"/>
                <w:sz w:val="18"/>
                <w:szCs w:val="18"/>
              </w:rPr>
              <w:t>F85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25E395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24"/>
                <w:sz w:val="18"/>
                <w:szCs w:val="18"/>
              </w:rPr>
              <w:t>T113</w:t>
            </w:r>
          </w:p>
        </w:tc>
      </w:tr>
      <w:tr w:rsidR="006D45CA" w14:paraId="13CECB2E" w14:textId="77777777">
        <w:trPr>
          <w:trHeight w:val="240"/>
        </w:trPr>
        <w:tc>
          <w:tcPr>
            <w:tcW w:w="4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D21AB0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A1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5697C4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wa</w:t>
            </w: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ter</w:t>
            </w:r>
          </w:p>
        </w:tc>
        <w:tc>
          <w:tcPr>
            <w:tcW w:w="4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09457F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BBE662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824837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C9</w:t>
            </w:r>
          </w:p>
        </w:tc>
        <w:tc>
          <w:tcPr>
            <w:tcW w:w="12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1967AF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Inosine</w:t>
            </w:r>
          </w:p>
        </w:tc>
        <w:tc>
          <w:tcPr>
            <w:tcW w:w="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AB683B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CAA077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7AA078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F5</w:t>
            </w:r>
          </w:p>
        </w:tc>
        <w:tc>
          <w:tcPr>
            <w:tcW w:w="1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6AC7A7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-Glucuronic Acid</w:t>
            </w:r>
          </w:p>
        </w:tc>
        <w:tc>
          <w:tcPr>
            <w:tcW w:w="4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7A2404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C48FD5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</w:tr>
      <w:tr w:rsidR="006D45CA" w14:paraId="77378FCE" w14:textId="77777777">
        <w:trPr>
          <w:trHeight w:val="26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554D4B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A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832F2F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extr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B5D824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31D483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B2941C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C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E8CCF1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1% Sodium Lactat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0AFA10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2820B6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7BCB59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F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34D806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Glucuronamid 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50049F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CE0236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</w:tr>
      <w:tr w:rsidR="006D45CA" w14:paraId="764A33BD" w14:textId="77777777">
        <w:trPr>
          <w:trHeight w:val="408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94C8E6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A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EBEB28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-Maltos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A941F0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5356F2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3B7C0D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C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12B50B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Fusidic Aci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B85B49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92D5C4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1F764E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F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0A475C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Mucic Aci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6050A9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036519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6D45CA" w14:paraId="5B4B6DD9" w14:textId="77777777">
        <w:trPr>
          <w:trHeight w:val="21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AFDAB1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A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6563AF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-Trehalos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AE10EE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CC6AEE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2EF896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C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038150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-Serin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84A658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EE2E00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677A09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F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C18269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Quinic Aci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B4D980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08D7CB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</w:tr>
      <w:tr w:rsidR="006D45CA" w14:paraId="12712DBC" w14:textId="77777777">
        <w:trPr>
          <w:trHeight w:val="21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C1F545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A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EB574B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-Cellobios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80C291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B52B35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479E3E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8E9275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-Sorbit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95557E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FD8517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E76D51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F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598B7A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-Saccharic Aci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489300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3C2C03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6D45CA" w14:paraId="42C81B72" w14:textId="77777777">
        <w:trPr>
          <w:trHeight w:val="21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F43315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A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585F6F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Gentiobios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51DEA5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D7380F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8E624D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5E0F6C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-Mannit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8267FD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DC593C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58243E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F1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73495F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Vancomyc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D29C1A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BB5C13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6D45CA" w14:paraId="5DC7F32C" w14:textId="77777777">
        <w:trPr>
          <w:trHeight w:val="21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D1B664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A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4EC2DE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Sucros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967C64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2ED595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C47305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7D6202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-Arabit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259C5F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ECEAD0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F9029C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F1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E5D45F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Tetrazolium Violet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10EEBF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A3CBA3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</w:tr>
      <w:tr w:rsidR="006D45CA" w14:paraId="0E8A014B" w14:textId="77777777">
        <w:trPr>
          <w:trHeight w:val="408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C8B959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A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7B676B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-Turanos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3B56C7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7CE124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D5FB8A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1FD8B0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myo-Inosit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C8C602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610E1E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679B78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F1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C42D20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Tetrazolium Blu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03F8FE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741657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_</w:t>
            </w:r>
          </w:p>
        </w:tc>
      </w:tr>
      <w:tr w:rsidR="006D45CA" w14:paraId="645F5193" w14:textId="77777777">
        <w:trPr>
          <w:trHeight w:val="384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604D1F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A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7B84EB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Stachyos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A6D900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DFC698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D276C7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23AE05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Glycero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D7EE3A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DAFD04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29430B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G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FDC681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p- Phenylacetic Aci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B4FD9C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720CBB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6D45CA" w14:paraId="52F69CB2" w14:textId="77777777">
        <w:trPr>
          <w:trHeight w:val="408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C966F8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A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800785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Positive Contro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AD4178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B595B9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3DC13B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2AEB46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-Glucose- 6-PO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909334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6C0343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C60538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G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C3140E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Methyl Pyruvat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E52757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230EAB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</w:tr>
      <w:tr w:rsidR="006D45CA" w14:paraId="557F7D98" w14:textId="77777777">
        <w:trPr>
          <w:trHeight w:val="408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E64C0D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A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00846F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pH 6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E57DDF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1AD56B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7A11A9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04452F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-Fructose-6-PO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DED431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7F5DE0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4140CE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G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5FDDEE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- Acid Methyl Ester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D1A4B1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A7DABE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6D45CA" w14:paraId="7A480D8F" w14:textId="77777777">
        <w:trPr>
          <w:trHeight w:val="228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021081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A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3FE800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pH 5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B41840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131754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72E7AE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2EC2EC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-Aspartic Aci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F8A0DE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4022E9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8842AD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G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72AE68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L-Lactic Aci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99912A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62D9BD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</w:tr>
      <w:tr w:rsidR="006D45CA" w14:paraId="08AFFD75" w14:textId="77777777">
        <w:trPr>
          <w:trHeight w:val="21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3D285A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B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41D2D8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-Raffinos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42939E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25E4A5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C17C64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CDB1EA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-Serin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2F3094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677E0C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5B7BDC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G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AB772D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Citric Aci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079B11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D4AAF9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</w:tr>
      <w:tr w:rsidR="006D45CA" w14:paraId="7347F2CA" w14:textId="77777777">
        <w:trPr>
          <w:trHeight w:val="408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9B33AA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B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19E981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α-D-Lactos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1FF785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677452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E640CF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5128EE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Troleandomyci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9C033C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34E74C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9A0190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G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3AB893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α- Glutaric Aci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C7974A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03CFCD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6D45CA" w14:paraId="2197CBDC" w14:textId="77777777">
        <w:trPr>
          <w:trHeight w:val="408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3A3163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B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855C23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-Melibios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2C74E5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8D484A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31B0337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5747FE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Rifamycin SV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71D496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F534F8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FDC398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G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456C38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-Malic Aci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557D8E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BE88ED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6D45CA" w14:paraId="046071D3" w14:textId="77777777">
        <w:trPr>
          <w:trHeight w:val="228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746FA4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B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EBD3AD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β- D-Glucosid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24594E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82EDC9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E919F4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9568A0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Minocyclin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DBAACC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344ACD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264329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G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EB4792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L-Malic Aci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25976A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2E7C3A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</w:tr>
      <w:tr w:rsidR="006D45CA" w14:paraId="0A8F525F" w14:textId="77777777">
        <w:trPr>
          <w:trHeight w:val="21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FB65D7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B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7E8B17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-Salicin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AAA000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C90064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20CA08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E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F3563E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Gelati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407159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494197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662B06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G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8D77F8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Succinic Aci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40496B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4D9665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6D45CA" w14:paraId="0C0476C1" w14:textId="77777777">
        <w:trPr>
          <w:trHeight w:val="228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57CA66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B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FC7443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N-D-Glucosamin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04F394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0121F2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802F0F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E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C9A2CE4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Glycyl-L-Proli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B8E385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FD441B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2A6AAA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G1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4AF810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Nalidixic Aci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1B64D7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F85C95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6D45CA" w14:paraId="213D0197" w14:textId="77777777">
        <w:trPr>
          <w:trHeight w:val="408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4C8D8D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B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DF1FFA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N- D-Mannosamin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DABE25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BD62E4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878951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E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AB9CA7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L-Alanin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A57D4C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C4A327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B3E124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G1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D0F0FA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Lithium Chlorid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B98AED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137359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</w:tr>
      <w:tr w:rsidR="006D45CA" w14:paraId="1959F25B" w14:textId="77777777">
        <w:trPr>
          <w:trHeight w:val="408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72B2AE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B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73D993A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N-D-Galactosamin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2BFBA5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F61BDE8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BF6CBC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E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BB4116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L-Arginin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7BCCC32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F286E3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2D7B71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G1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E59B1B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Potassium Tellurit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7C3AB8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E56B80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</w:tr>
      <w:tr w:rsidR="006D45CA" w14:paraId="62ACF27C" w14:textId="77777777">
        <w:trPr>
          <w:trHeight w:val="39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B35345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B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8E391C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N-Neuraminic Aci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31C61B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89D8F9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556FCB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E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AEA672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L-Aspartic Aci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344C3D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5D9E6C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935C0A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H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3EDE6D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Tween 40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E7B991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C6AB77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6D45CA" w14:paraId="6F21A564" w14:textId="77777777">
        <w:trPr>
          <w:trHeight w:val="408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DF5B70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B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C389BD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1% NaC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687FE64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36F6ED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ABCF92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E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46D5FB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L-Glutamic Aci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8BABAB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457C6A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C2B851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H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25ABAE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γ-Amino-Butryric Aci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380B27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10A1F2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6D45CA" w14:paraId="136A0EF5" w14:textId="77777777">
        <w:trPr>
          <w:trHeight w:val="408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D2DD6B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B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8547E2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4% NaC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23863D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E1A388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4B7C49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E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EBDB3A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L-Histidin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4630B0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_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C6AA01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74A893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H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7402CB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α-Hydroxy-Butyric Aci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9BF519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168144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6D45CA" w14:paraId="6E8935D0" w14:textId="77777777">
        <w:trPr>
          <w:trHeight w:val="36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CC8D37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B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526A5F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8% NaCl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4C78DDD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9A1878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A9B4D9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E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8BA90B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L-Pyroglutamic Aci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E0FE62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8BEB51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CF439D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H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61B8EC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β- -D-L Butyric Aci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001C3D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481638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6D45CA" w14:paraId="31667C52" w14:textId="77777777">
        <w:trPr>
          <w:trHeight w:val="21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0E253BE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C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B35826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α-D-Glucos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495F27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D44198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E549BF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E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4B02F2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L-Serin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DBCE099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010986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D73F82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H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AC324C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α-Keto-Butyric Aci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125FCE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F245A3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6D45CA" w14:paraId="3682BAA4" w14:textId="77777777">
        <w:trPr>
          <w:trHeight w:val="21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BC242A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C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C438F3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-Mannos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9C98603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2702BA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A040B0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E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DE4C5F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Lincomyci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24BE55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A687AA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AF54DA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H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573611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Acetoacetic Aci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C20237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DBE23B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6D45CA" w14:paraId="2B1BA8A4" w14:textId="77777777">
        <w:trPr>
          <w:trHeight w:val="408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3EEAD0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lastRenderedPageBreak/>
              <w:t>C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C3011C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-Fructos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0E56F5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2AA8EF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9F8795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E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211FCA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Guanidine HC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CD7F37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96647C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999422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H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D4A0D5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Propionic Aci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2B0C55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84E395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6D45CA" w14:paraId="7AC6F021" w14:textId="77777777">
        <w:trPr>
          <w:trHeight w:val="216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21696D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C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D6703D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-Galactos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9C8E62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0EFE40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3C9D05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E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607789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Niaproof 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D69320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8D73EBF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48ECC46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H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3F7DAF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Acetic Aci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C57DC3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767DDA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6D45CA" w14:paraId="1F226B3E" w14:textId="77777777">
        <w:trPr>
          <w:trHeight w:val="228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F71D52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C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2CAC07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3-Methyl Glucos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D06F32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A46A550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40A0DE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F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681DF9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Pectin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528B36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B3617A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AF2F8C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H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BFBBC1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Formic Acid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92AB8C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CC0682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</w:tr>
      <w:tr w:rsidR="006D45CA" w14:paraId="4B138DE1" w14:textId="77777777">
        <w:trPr>
          <w:trHeight w:val="228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678DDFA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C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E878FD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-Fucos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767274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119F3D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16AB80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F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BDF3CB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-Galacturonic Aci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3E5F42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D9240F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49477B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H1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47E478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Aztreonam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149E91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140BBF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</w:tr>
      <w:tr w:rsidR="006D45CA" w14:paraId="62D9D531" w14:textId="77777777">
        <w:trPr>
          <w:trHeight w:val="408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836D55E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C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A44ED0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L-Fucos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706F56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06BEDC3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8D4288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F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3E3C70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L-Galactonic Aci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A17725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6493D7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88914B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H1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73AE38E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Sodium Butyrate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389B58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AC7A3A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</w:t>
            </w:r>
          </w:p>
        </w:tc>
      </w:tr>
      <w:tr w:rsidR="006D45CA" w14:paraId="767A2EB8" w14:textId="77777777">
        <w:trPr>
          <w:trHeight w:val="408"/>
        </w:trPr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9D495A3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C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7D6A14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L-Rhamnos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5B4F45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FCC0EA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81A95A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F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4A9B17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D-Gluconic Acid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2CA071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5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13D5C9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  <w:tc>
          <w:tcPr>
            <w:tcW w:w="4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FD457A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H12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5F41C6" w14:textId="77777777" w:rsidR="006D45CA" w:rsidRDefault="00534D80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Sodium Bromate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6B047F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998657C" w14:textId="77777777" w:rsidR="006D45CA" w:rsidRDefault="00534D80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24"/>
                <w:sz w:val="18"/>
                <w:szCs w:val="18"/>
              </w:rPr>
              <w:t>+/-</w:t>
            </w:r>
          </w:p>
        </w:tc>
      </w:tr>
    </w:tbl>
    <w:p w14:paraId="485F3F88" w14:textId="77777777" w:rsidR="006D45CA" w:rsidRDefault="006D45CA">
      <w:pPr>
        <w:spacing w:after="156" w:line="276" w:lineRule="auto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</w:p>
    <w:p w14:paraId="09151376" w14:textId="77777777" w:rsidR="006D45CA" w:rsidRDefault="00534D80">
      <w:pPr>
        <w:widowControl/>
        <w:spacing w:line="276" w:lineRule="auto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/>
          <w:sz w:val="24"/>
          <w:szCs w:val="24"/>
        </w:rPr>
        <w:br w:type="page"/>
      </w:r>
    </w:p>
    <w:p w14:paraId="08983B2F" w14:textId="77777777" w:rsidR="006D45CA" w:rsidRDefault="00534D80">
      <w:pPr>
        <w:widowControl/>
        <w:adjustRightInd w:val="0"/>
        <w:snapToGrid w:val="0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/>
          <w:sz w:val="24"/>
          <w:szCs w:val="24"/>
        </w:rPr>
        <w:lastRenderedPageBreak/>
        <w:t>Table S2</w:t>
      </w:r>
      <w:r>
        <w:rPr>
          <w:rFonts w:ascii="Times New Roman" w:eastAsia="SimSun" w:hAnsi="Times New Roman" w:cs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Number of genes 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</w:rPr>
        <w:t>of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F85 in category of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</w:rPr>
        <w:t xml:space="preserve"> G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O annotation</w:t>
      </w:r>
      <w:r>
        <w:rPr>
          <w:rFonts w:ascii="Times New Roman" w:eastAsia="SimSun" w:hAnsi="Times New Roman" w:cs="Times New Roman"/>
          <w:b/>
          <w:color w:val="000000"/>
          <w:sz w:val="24"/>
          <w:szCs w:val="24"/>
        </w:rPr>
        <w:t xml:space="preserve"> </w:t>
      </w:r>
    </w:p>
    <w:tbl>
      <w:tblPr>
        <w:tblW w:w="8459" w:type="dxa"/>
        <w:tblInd w:w="76" w:type="dxa"/>
        <w:tblLayout w:type="fixed"/>
        <w:tblLook w:val="04A0" w:firstRow="1" w:lastRow="0" w:firstColumn="1" w:lastColumn="0" w:noHBand="0" w:noVBand="1"/>
      </w:tblPr>
      <w:tblGrid>
        <w:gridCol w:w="1110"/>
        <w:gridCol w:w="4214"/>
        <w:gridCol w:w="1890"/>
        <w:gridCol w:w="1245"/>
      </w:tblGrid>
      <w:tr w:rsidR="006D45CA" w14:paraId="66851627" w14:textId="77777777">
        <w:trPr>
          <w:trHeight w:val="300"/>
        </w:trPr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233F15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4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37EDA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Function Descrip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43400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O ID (Level2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6B96CE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ene No.</w:t>
            </w:r>
          </w:p>
        </w:tc>
      </w:tr>
      <w:tr w:rsidR="006D45CA" w14:paraId="05F80BFB" w14:textId="77777777">
        <w:trPr>
          <w:trHeight w:val="300"/>
        </w:trPr>
        <w:tc>
          <w:tcPr>
            <w:tcW w:w="11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AAFD4A6" w14:textId="77777777" w:rsidR="006D45CA" w:rsidRDefault="00534D8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logical process</w:t>
            </w:r>
          </w:p>
          <w:p w14:paraId="667DAF28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57CFA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c proces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86EC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8152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F31D7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38</w:t>
            </w:r>
          </w:p>
        </w:tc>
      </w:tr>
      <w:tr w:rsidR="006D45CA" w14:paraId="5E2105C2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17F04DDD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7DB2B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ar proce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FF030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998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E4D1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19</w:t>
            </w:r>
          </w:p>
        </w:tc>
      </w:tr>
      <w:tr w:rsidR="006D45CA" w14:paraId="40A469D9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33E6D478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1D62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ngle-organism proce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0CEAF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4469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604D6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9</w:t>
            </w:r>
          </w:p>
        </w:tc>
      </w:tr>
      <w:tr w:rsidR="006D45CA" w14:paraId="53467FE9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7E7D7714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E44E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caliz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56D7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5117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44BA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9</w:t>
            </w:r>
          </w:p>
        </w:tc>
      </w:tr>
      <w:tr w:rsidR="006D45CA" w14:paraId="3ADAE9A3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52A5E35D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038D5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logical regul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11940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650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1265DE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5</w:t>
            </w:r>
          </w:p>
        </w:tc>
      </w:tr>
      <w:tr w:rsidR="006D45CA" w14:paraId="5E39E1DB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7B41F2F2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21AD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gulation of biological proce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D47F5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5078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E5A45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8</w:t>
            </w:r>
          </w:p>
        </w:tc>
      </w:tr>
      <w:tr w:rsidR="006D45CA" w14:paraId="35F426FD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6D9A71C3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B328F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sponse to stimul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F875F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5089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8FED0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3</w:t>
            </w:r>
          </w:p>
        </w:tc>
      </w:tr>
      <w:tr w:rsidR="006D45CA" w14:paraId="1B0DACAB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72887EF0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AC4E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ar component organization or biogenesi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FEA24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7184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65167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1</w:t>
            </w:r>
          </w:p>
        </w:tc>
      </w:tr>
      <w:tr w:rsidR="006D45CA" w14:paraId="58E71DF9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76A5E433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06EB0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velopmental proce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3410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325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1D939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</w:t>
            </w:r>
          </w:p>
        </w:tc>
      </w:tr>
      <w:tr w:rsidR="006D45CA" w14:paraId="0FD6DE1F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3575B120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8E007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gnal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770B7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230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8C0634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6D45CA" w14:paraId="7CD019E7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41140DF3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7F014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como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2101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400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F7674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6D45CA" w14:paraId="5B9863AC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567EA3FC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5D82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toxific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1652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9875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3142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6D45CA" w14:paraId="7145365A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00349920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319B8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egative regulation of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E916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485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D9B8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6D45CA" w14:paraId="2602D9A1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07431B80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2BA45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produc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0A875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00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B5D9A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6D45CA" w14:paraId="53785095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5663B28E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5CCD9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lti-organism proce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083D0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5170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D9A60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6D45CA" w14:paraId="71DDBA22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49B839B2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A4C2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sitive regulation of biological proce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7B8D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485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A55E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6D45CA" w14:paraId="74E39FDF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623A8DEE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3CCBB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productive proce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22A0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224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23CCE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D45CA" w14:paraId="70500468" w14:textId="77777777">
        <w:trPr>
          <w:trHeight w:val="300"/>
        </w:trPr>
        <w:tc>
          <w:tcPr>
            <w:tcW w:w="1110" w:type="dxa"/>
            <w:vMerge/>
            <w:tcBorders>
              <w:left w:val="nil"/>
              <w:bottom w:val="nil"/>
              <w:right w:val="nil"/>
            </w:tcBorders>
          </w:tcPr>
          <w:p w14:paraId="5B792393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69817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logical adhe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59475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226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D07C6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6D45CA" w14:paraId="3E6CF20F" w14:textId="77777777">
        <w:trPr>
          <w:trHeight w:val="300"/>
        </w:trPr>
        <w:tc>
          <w:tcPr>
            <w:tcW w:w="1110" w:type="dxa"/>
            <w:vMerge w:val="restart"/>
            <w:tcBorders>
              <w:top w:val="nil"/>
              <w:left w:val="nil"/>
              <w:right w:val="nil"/>
            </w:tcBorders>
          </w:tcPr>
          <w:p w14:paraId="48C5F394" w14:textId="77777777" w:rsidR="006D45CA" w:rsidRDefault="00534D8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ellula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mponent</w:t>
            </w:r>
          </w:p>
          <w:p w14:paraId="6D1E60E2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7C26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mbra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AA10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1602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10DD8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0</w:t>
            </w:r>
          </w:p>
        </w:tc>
      </w:tr>
      <w:tr w:rsidR="006D45CA" w14:paraId="7E646618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748EF413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679CF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mbrane par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BCC3E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444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762C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8</w:t>
            </w:r>
          </w:p>
        </w:tc>
      </w:tr>
      <w:tr w:rsidR="006D45CA" w14:paraId="619FD21D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6CAD9AB5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4F27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76C1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56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9AD08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2</w:t>
            </w:r>
          </w:p>
        </w:tc>
      </w:tr>
      <w:tr w:rsidR="006D45CA" w14:paraId="39457158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4B4C83F1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E937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 par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CDB35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4446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24DF4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6</w:t>
            </w:r>
          </w:p>
        </w:tc>
      </w:tr>
      <w:tr w:rsidR="006D45CA" w14:paraId="0227BB92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3819FF6E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8FD38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romolecular comple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73A84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3299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CA66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5</w:t>
            </w:r>
          </w:p>
        </w:tc>
      </w:tr>
      <w:tr w:rsidR="006D45CA" w14:paraId="481B27DB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49538BD5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84246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el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3446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4322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32BF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</w:t>
            </w:r>
          </w:p>
        </w:tc>
      </w:tr>
      <w:tr w:rsidR="006D45CA" w14:paraId="4FC1F44B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54D4D712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BB79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elle par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DE9F9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4442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5ED6A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</w:t>
            </w:r>
          </w:p>
        </w:tc>
      </w:tr>
      <w:tr w:rsidR="006D45CA" w14:paraId="74F3C4C2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5EC5B397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79998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ir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C5215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190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5BEC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</w:t>
            </w:r>
          </w:p>
        </w:tc>
      </w:tr>
      <w:tr w:rsidR="006D45CA" w14:paraId="20EE7F49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46D02DBA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71E19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irion par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A83A4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4442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90D4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</w:t>
            </w:r>
          </w:p>
        </w:tc>
      </w:tr>
      <w:tr w:rsidR="006D45CA" w14:paraId="1E1FCCDB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7895D2FB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BE19E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tracellular reg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B3CBE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557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636C4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6D45CA" w14:paraId="20E892EA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4502A442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4426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oi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36B3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929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5E17E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6D45CA" w14:paraId="36545540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1558E377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B188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pramolecular comple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8099F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9908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5DCC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D45CA" w14:paraId="65D06C56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5C575B9A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21D9B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 organis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6840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442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497C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D45CA" w14:paraId="1EC68249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07D9096B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B101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 organism par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5CB87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4421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DCD37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D45CA" w14:paraId="10C78B93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4080F30D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90CF8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trient reservoir activ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3585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4573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1D28F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6D45CA" w14:paraId="5D5293C7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52422ECA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09D18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talytic activity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B8E3B8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3824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04C6F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82</w:t>
            </w:r>
          </w:p>
        </w:tc>
      </w:tr>
      <w:tr w:rsidR="006D45CA" w14:paraId="01A62638" w14:textId="77777777">
        <w:trPr>
          <w:trHeight w:val="300"/>
        </w:trPr>
        <w:tc>
          <w:tcPr>
            <w:tcW w:w="1110" w:type="dxa"/>
            <w:vMerge w:val="restart"/>
            <w:tcBorders>
              <w:top w:val="nil"/>
              <w:left w:val="nil"/>
              <w:right w:val="nil"/>
            </w:tcBorders>
          </w:tcPr>
          <w:p w14:paraId="43FC1827" w14:textId="77777777" w:rsidR="006D45CA" w:rsidRDefault="00534D8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lecular function</w:t>
            </w:r>
          </w:p>
          <w:p w14:paraId="3937685C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B633F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nd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B28D9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548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AF92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8</w:t>
            </w:r>
          </w:p>
        </w:tc>
      </w:tr>
      <w:tr w:rsidR="006D45CA" w14:paraId="6086D5E8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5E14D0FD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25EEA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sporter activ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0169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52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07C8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6</w:t>
            </w:r>
          </w:p>
        </w:tc>
      </w:tr>
      <w:tr w:rsidR="006D45CA" w14:paraId="3A61CC31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2FC91753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09029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ic acid binding transcription factor activ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759E6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107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0A0B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6</w:t>
            </w:r>
          </w:p>
        </w:tc>
      </w:tr>
      <w:tr w:rsidR="006D45CA" w14:paraId="4DA54C5F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54E3537C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6942A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uctural molecule activ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EDA1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519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24F9F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6D45CA" w14:paraId="1938EAD7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596FA889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1694F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gnal transducer activ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1D7D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487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2FCCB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</w:t>
            </w:r>
          </w:p>
        </w:tc>
      </w:tr>
      <w:tr w:rsidR="006D45CA" w14:paraId="49723858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3795ED95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83ECE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lecular transducer activ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E17D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6008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6478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6D45CA" w14:paraId="698ACE6D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3DE853F2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94BC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scription factor activity, protein bind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DA5A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098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7E72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6D45CA" w14:paraId="1EF73AF4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0D1E2BF4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8E8E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lectron carrier activ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B1D9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90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BDF0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6D45CA" w14:paraId="38EE8E8A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0D9D5359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3335A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oxidant activ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6027A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1620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9C2AE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6D45CA" w14:paraId="155A527A" w14:textId="77777777">
        <w:trPr>
          <w:trHeight w:val="300"/>
        </w:trPr>
        <w:tc>
          <w:tcPr>
            <w:tcW w:w="1110" w:type="dxa"/>
            <w:vMerge/>
            <w:tcBorders>
              <w:left w:val="nil"/>
              <w:right w:val="nil"/>
            </w:tcBorders>
          </w:tcPr>
          <w:p w14:paraId="32DF0B64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4CB34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lecular function regulato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4557E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9877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0A72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6D45CA" w14:paraId="7760B95A" w14:textId="77777777">
        <w:trPr>
          <w:trHeight w:val="300"/>
        </w:trPr>
        <w:tc>
          <w:tcPr>
            <w:tcW w:w="11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1ABFBA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3A1F4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-alanyl carrier activ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CDF4E8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3637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39182A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54B3B771" w14:textId="77777777" w:rsidR="006D45CA" w:rsidRDefault="006D45CA">
      <w:pPr>
        <w:widowControl/>
        <w:spacing w:afterLines="50" w:after="156" w:line="276" w:lineRule="auto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</w:p>
    <w:p w14:paraId="0D914CBC" w14:textId="77777777" w:rsidR="006D45CA" w:rsidRDefault="00534D80">
      <w:pPr>
        <w:widowControl/>
        <w:spacing w:line="276" w:lineRule="auto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/>
          <w:sz w:val="24"/>
          <w:szCs w:val="24"/>
        </w:rPr>
        <w:br w:type="page"/>
      </w:r>
    </w:p>
    <w:p w14:paraId="1A39843E" w14:textId="77777777" w:rsidR="006D45CA" w:rsidRDefault="00534D80">
      <w:pPr>
        <w:widowControl/>
        <w:adjustRightInd w:val="0"/>
        <w:snapToGrid w:val="0"/>
        <w:spacing w:line="276" w:lineRule="auto"/>
        <w:jc w:val="left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/>
          <w:sz w:val="24"/>
          <w:szCs w:val="24"/>
        </w:rPr>
        <w:lastRenderedPageBreak/>
        <w:t>Table S3</w:t>
      </w:r>
      <w:r>
        <w:rPr>
          <w:rFonts w:ascii="Times New Roman" w:eastAsia="SimSun" w:hAnsi="Times New Roman" w:cs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Number of genes 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</w:rPr>
        <w:t>of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 T113 in category of </w:t>
      </w:r>
      <w:r>
        <w:rPr>
          <w:rFonts w:ascii="Times New Roman" w:eastAsia="SimSun" w:hAnsi="Times New Roman" w:cs="Times New Roman" w:hint="eastAsia"/>
          <w:bCs/>
          <w:color w:val="000000"/>
          <w:sz w:val="24"/>
          <w:szCs w:val="24"/>
        </w:rPr>
        <w:t>G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 xml:space="preserve">O annotation </w:t>
      </w:r>
    </w:p>
    <w:tbl>
      <w:tblPr>
        <w:tblW w:w="8244" w:type="dxa"/>
        <w:tblLayout w:type="fixed"/>
        <w:tblLook w:val="04A0" w:firstRow="1" w:lastRow="0" w:firstColumn="1" w:lastColumn="0" w:noHBand="0" w:noVBand="1"/>
      </w:tblPr>
      <w:tblGrid>
        <w:gridCol w:w="1284"/>
        <w:gridCol w:w="3825"/>
        <w:gridCol w:w="1905"/>
        <w:gridCol w:w="1230"/>
      </w:tblGrid>
      <w:tr w:rsidR="006D45CA" w14:paraId="37307BBE" w14:textId="77777777">
        <w:trPr>
          <w:trHeight w:val="300"/>
        </w:trPr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2FDFD" w14:textId="77777777" w:rsidR="006D45CA" w:rsidRDefault="00534D8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3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26A6FB" w14:textId="77777777" w:rsidR="006D45CA" w:rsidRDefault="00534D8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Function Description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E0BD62" w14:textId="77777777" w:rsidR="006D45CA" w:rsidRDefault="00534D8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O ID (Level2)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CE160C" w14:textId="77777777" w:rsidR="006D45CA" w:rsidRDefault="00534D8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ene No.</w:t>
            </w:r>
          </w:p>
        </w:tc>
      </w:tr>
      <w:tr w:rsidR="006D45CA" w14:paraId="42DA476D" w14:textId="77777777">
        <w:trPr>
          <w:trHeight w:val="300"/>
        </w:trPr>
        <w:tc>
          <w:tcPr>
            <w:tcW w:w="1284" w:type="dxa"/>
            <w:vMerge w:val="restart"/>
            <w:tcBorders>
              <w:top w:val="nil"/>
              <w:left w:val="nil"/>
              <w:right w:val="nil"/>
            </w:tcBorders>
          </w:tcPr>
          <w:p w14:paraId="5A07E708" w14:textId="77777777" w:rsidR="006D45CA" w:rsidRDefault="00534D8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logical process</w:t>
            </w:r>
          </w:p>
          <w:p w14:paraId="7C370D3F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426F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c proces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6CB89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81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B1466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61</w:t>
            </w:r>
          </w:p>
        </w:tc>
      </w:tr>
      <w:tr w:rsidR="006D45CA" w14:paraId="71FD9E4D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4AF2E72E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BAD98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ar proces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F90E9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99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71BA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32</w:t>
            </w:r>
          </w:p>
        </w:tc>
      </w:tr>
      <w:tr w:rsidR="006D45CA" w14:paraId="232AD620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29AEE3E3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9554E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ngle-organism proces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A630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446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51D1E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40</w:t>
            </w:r>
          </w:p>
        </w:tc>
      </w:tr>
      <w:tr w:rsidR="006D45CA" w14:paraId="7F641A6C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3D655561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93636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calizatio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1BCD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511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E73EE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0</w:t>
            </w:r>
          </w:p>
        </w:tc>
      </w:tr>
      <w:tr w:rsidR="006D45CA" w14:paraId="281C6777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3E569586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30BE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logical regulatio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D393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650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8128B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0</w:t>
            </w:r>
          </w:p>
        </w:tc>
      </w:tr>
      <w:tr w:rsidR="006D45CA" w14:paraId="3C91A8C6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64BA1B91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073A0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gulation of biological proces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094D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507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A120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3</w:t>
            </w:r>
          </w:p>
        </w:tc>
      </w:tr>
      <w:tr w:rsidR="006D45CA" w14:paraId="57E9B8F9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3B0489CC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73718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sponse to stimulu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96158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508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84DB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6</w:t>
            </w:r>
          </w:p>
        </w:tc>
      </w:tr>
      <w:tr w:rsidR="006D45CA" w14:paraId="1C7BDF69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3C6A067E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7E80A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ar component organization or biogenesi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DA06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7184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0327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9</w:t>
            </w:r>
          </w:p>
        </w:tc>
      </w:tr>
      <w:tr w:rsidR="006D45CA" w14:paraId="35974E69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57368820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10A5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velopmental proces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5A556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325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49AE7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</w:t>
            </w:r>
          </w:p>
        </w:tc>
      </w:tr>
      <w:tr w:rsidR="006D45CA" w14:paraId="1641F0C2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08A7D85B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3D61B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gnalin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9826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230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BA266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</w:t>
            </w:r>
          </w:p>
        </w:tc>
      </w:tr>
      <w:tr w:rsidR="006D45CA" w14:paraId="1461540F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7ABE03D0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52B6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toxificatio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E534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987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E7EC0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6D45CA" w14:paraId="66912794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74E281C9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A0105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comotio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5E02E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400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6038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6D45CA" w14:paraId="64D25BFF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69A8500D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3E327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gative regulation of biological proces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E469B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485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77077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6D45CA" w14:paraId="49CD5960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75202C83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8867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productio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C4EA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00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1AC57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6D45CA" w14:paraId="6BB8BDFE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65EA948F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2263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lti-organism proces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1C867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517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1F3F4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6D45CA" w14:paraId="544A8D87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295D97C2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3C944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sitive regulation of biological proces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CFCB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485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899A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D45CA" w14:paraId="1D261018" w14:textId="77777777">
        <w:trPr>
          <w:trHeight w:val="300"/>
        </w:trPr>
        <w:tc>
          <w:tcPr>
            <w:tcW w:w="1284" w:type="dxa"/>
            <w:vMerge/>
            <w:tcBorders>
              <w:left w:val="nil"/>
              <w:bottom w:val="nil"/>
              <w:right w:val="nil"/>
            </w:tcBorders>
          </w:tcPr>
          <w:p w14:paraId="4B245E4A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22C7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productive process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0235F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224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9ED6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D45CA" w14:paraId="74A6A707" w14:textId="77777777">
        <w:trPr>
          <w:trHeight w:val="300"/>
        </w:trPr>
        <w:tc>
          <w:tcPr>
            <w:tcW w:w="1284" w:type="dxa"/>
            <w:vMerge w:val="restart"/>
            <w:tcBorders>
              <w:top w:val="nil"/>
              <w:left w:val="nil"/>
              <w:right w:val="nil"/>
            </w:tcBorders>
          </w:tcPr>
          <w:p w14:paraId="5844239C" w14:textId="77777777" w:rsidR="006D45CA" w:rsidRDefault="00534D8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ar component</w:t>
            </w:r>
          </w:p>
          <w:p w14:paraId="49170F08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88D4F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mbran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1DCA7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160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ABB0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4</w:t>
            </w:r>
          </w:p>
        </w:tc>
      </w:tr>
      <w:tr w:rsidR="006D45CA" w14:paraId="65CEE486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3862B87F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CAAD7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mbrane par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2D79E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444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6964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57</w:t>
            </w:r>
          </w:p>
        </w:tc>
      </w:tr>
      <w:tr w:rsidR="006D45CA" w14:paraId="0DD3577E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4D21C943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2EE5A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EB275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56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1227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5</w:t>
            </w:r>
          </w:p>
        </w:tc>
      </w:tr>
      <w:tr w:rsidR="006D45CA" w14:paraId="6179E1B8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7FD03BC9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2850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 par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56248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444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86C27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1</w:t>
            </w:r>
          </w:p>
        </w:tc>
      </w:tr>
      <w:tr w:rsidR="006D45CA" w14:paraId="0BDFE834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1BD5299C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A1060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cromolecular complex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3106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329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873D0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2</w:t>
            </w:r>
          </w:p>
        </w:tc>
      </w:tr>
      <w:tr w:rsidR="006D45CA" w14:paraId="441E7963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27DBCD43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E49E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ell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6C09E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4322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85E17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</w:t>
            </w:r>
          </w:p>
        </w:tc>
      </w:tr>
      <w:tr w:rsidR="006D45CA" w14:paraId="3FBD7C50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6023AD6B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0D5A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elle par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09A0B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444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26AF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</w:t>
            </w:r>
          </w:p>
        </w:tc>
      </w:tr>
      <w:tr w:rsidR="006D45CA" w14:paraId="7276F7EE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6356DDF4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DD22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irion par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2F276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444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C74BB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6D45CA" w14:paraId="63C69017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59126909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4569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irion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8B7E6E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190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E210B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6D45CA" w14:paraId="5DE7DA13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5392AE2D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0DCC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oi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35FE5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929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2893E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D45CA" w14:paraId="2527FB44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22A600D7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7B0E3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tracellular region</w:t>
            </w: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DC890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5576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829F59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6D45CA" w14:paraId="14EA9860" w14:textId="77777777">
        <w:trPr>
          <w:trHeight w:val="300"/>
        </w:trPr>
        <w:tc>
          <w:tcPr>
            <w:tcW w:w="1284" w:type="dxa"/>
            <w:vMerge w:val="restart"/>
            <w:tcBorders>
              <w:top w:val="nil"/>
              <w:left w:val="nil"/>
              <w:right w:val="nil"/>
            </w:tcBorders>
          </w:tcPr>
          <w:p w14:paraId="09DF22B1" w14:textId="77777777" w:rsidR="006D45CA" w:rsidRDefault="00534D80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lecular function</w:t>
            </w:r>
          </w:p>
          <w:p w14:paraId="5042A29D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5315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catalytic activit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36578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38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89EA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09</w:t>
            </w:r>
          </w:p>
        </w:tc>
      </w:tr>
      <w:tr w:rsidR="006D45CA" w14:paraId="30F850CA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06E46775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1990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ndin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914E9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54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40748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73</w:t>
            </w:r>
          </w:p>
        </w:tc>
      </w:tr>
      <w:tr w:rsidR="006D45CA" w14:paraId="3F5E489F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41402422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70285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sporter activit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87DD0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521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F51B4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0</w:t>
            </w:r>
          </w:p>
        </w:tc>
      </w:tr>
      <w:tr w:rsidR="006D45CA" w14:paraId="1543BC64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1F14DAB3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6BDD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cleic acid binding transcription factor activit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D155A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10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90578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7</w:t>
            </w:r>
          </w:p>
        </w:tc>
      </w:tr>
      <w:tr w:rsidR="006D45CA" w14:paraId="66B3215A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629EFC1A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A5EFF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ructural molecule activit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AFF2E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51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C576F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</w:t>
            </w:r>
          </w:p>
        </w:tc>
      </w:tr>
      <w:tr w:rsidR="006D45CA" w14:paraId="56C29660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01136658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49FFFB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gnal transducer activit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E1B00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48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E93A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</w:t>
            </w:r>
          </w:p>
        </w:tc>
      </w:tr>
      <w:tr w:rsidR="006D45CA" w14:paraId="2EC61933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020FC9B4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9B64A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olecula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sducer activit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2FBB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600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E98BB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6D45CA" w14:paraId="741992AD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00C17626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E414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oxidant activit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A565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162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E68DB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6D45CA" w14:paraId="7F026320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141CFBD9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6773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lectron carrier activit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777F5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90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1ADB8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6D45CA" w14:paraId="11E3C232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19A1C96C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9056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scription factor activity, protein binding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04F9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009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9A5A0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6D45CA" w14:paraId="51F90622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699DAE2F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03FDA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lecular function regulator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E74E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987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85CB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6D45CA" w14:paraId="4041ABEB" w14:textId="77777777">
        <w:trPr>
          <w:trHeight w:val="300"/>
        </w:trPr>
        <w:tc>
          <w:tcPr>
            <w:tcW w:w="1284" w:type="dxa"/>
            <w:vMerge/>
            <w:tcBorders>
              <w:left w:val="nil"/>
              <w:right w:val="nil"/>
            </w:tcBorders>
          </w:tcPr>
          <w:p w14:paraId="596D2EA7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3908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utrient reservoi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tivity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BD53F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4573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09BB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D45CA" w14:paraId="1C144C5C" w14:textId="77777777">
        <w:trPr>
          <w:trHeight w:val="300"/>
        </w:trPr>
        <w:tc>
          <w:tcPr>
            <w:tcW w:w="12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6D2F50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BCDAD8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-alanyl carrier activity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244E95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O:003637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E79A39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14:paraId="51C21C1E" w14:textId="77777777" w:rsidR="006D45CA" w:rsidRDefault="00534D80">
      <w:pPr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/>
          <w:sz w:val="24"/>
          <w:szCs w:val="24"/>
        </w:rPr>
        <w:br w:type="page"/>
      </w:r>
    </w:p>
    <w:p w14:paraId="1EBD9BAB" w14:textId="77777777" w:rsidR="006D45CA" w:rsidRDefault="00534D80">
      <w:pPr>
        <w:widowControl/>
        <w:adjustRightInd w:val="0"/>
        <w:snapToGrid w:val="0"/>
        <w:spacing w:line="276" w:lineRule="auto"/>
        <w:rPr>
          <w:rFonts w:ascii="Times New Roman" w:eastAsia="SimSu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/>
          <w:sz w:val="24"/>
          <w:szCs w:val="24"/>
        </w:rPr>
        <w:lastRenderedPageBreak/>
        <w:t>Table S4</w:t>
      </w:r>
      <w:r>
        <w:rPr>
          <w:rFonts w:ascii="Times New Roman" w:eastAsia="SimSun" w:hAnsi="Times New Roman" w:cs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Cs/>
          <w:color w:val="000000"/>
          <w:sz w:val="24"/>
          <w:szCs w:val="24"/>
        </w:rPr>
        <w:t>Number of genes in category of KEGG pathway</w:t>
      </w:r>
    </w:p>
    <w:tbl>
      <w:tblPr>
        <w:tblW w:w="9076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3827"/>
        <w:gridCol w:w="1162"/>
        <w:gridCol w:w="1110"/>
      </w:tblGrid>
      <w:tr w:rsidR="006D45CA" w14:paraId="2E45E71C" w14:textId="77777777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9B0C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First Category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E0CF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Second Category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ab/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3596A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ene No. of F85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ab/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A06D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Gene No. of T113</w:t>
            </w:r>
          </w:p>
        </w:tc>
      </w:tr>
      <w:tr w:rsidR="006D45CA" w14:paraId="271B7F79" w14:textId="77777777">
        <w:trPr>
          <w:trHeight w:val="300"/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ABFF80F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ar Processes</w:t>
            </w:r>
          </w:p>
          <w:p w14:paraId="419C3DF4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17FB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 motility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CC980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AF450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</w:t>
            </w:r>
          </w:p>
        </w:tc>
      </w:tr>
      <w:tr w:rsidR="006D45CA" w14:paraId="306E5227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4F619B3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4D29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 growth and death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F367A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9E7C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6D45CA" w14:paraId="6DF62DF4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352823B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ABFAA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llular community - prokaryo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7B95F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F3879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</w:t>
            </w:r>
          </w:p>
        </w:tc>
      </w:tr>
      <w:tr w:rsidR="006D45CA" w14:paraId="022BBBB2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4DEC18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71157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sport and catabolism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0E810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35CCB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6D45CA" w14:paraId="3F3BD1E3" w14:textId="77777777">
        <w:trPr>
          <w:trHeight w:val="300"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2CC4BB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  <w:p w14:paraId="5280AFB3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1542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synthesis of other secondary metaboli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6F646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2B08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6D45CA" w14:paraId="2562EC25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4EFC1EF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FF12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pid metabolism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40ED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ADAA7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</w:t>
            </w:r>
          </w:p>
        </w:tc>
      </w:tr>
      <w:tr w:rsidR="006D45CA" w14:paraId="0581BF43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F0A191D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246E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obal and overview map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7C05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9FBE9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0</w:t>
            </w:r>
          </w:p>
        </w:tc>
      </w:tr>
      <w:tr w:rsidR="006D45CA" w14:paraId="3C1B4158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D9327DC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D0E6F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enobiotics biodegradation and metabolism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F9BFA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FB62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6D45CA" w14:paraId="48EDCAE2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CA6A4A2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6C8A0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 of terpenoids and polyketid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B59A6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AFFA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6D45CA" w14:paraId="16D732E4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58D228E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39559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rbohydrate metabolism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56986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E0CA0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0</w:t>
            </w:r>
          </w:p>
        </w:tc>
      </w:tr>
      <w:tr w:rsidR="006D45CA" w14:paraId="6242F206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8C8035B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5B28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 of cofactors and vitamin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F5B56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FA7B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7</w:t>
            </w:r>
          </w:p>
        </w:tc>
      </w:tr>
      <w:tr w:rsidR="006D45CA" w14:paraId="74CA41AA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D4BC465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A25F8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 of other amino acid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F5550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8BD1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</w:t>
            </w:r>
          </w:p>
        </w:tc>
      </w:tr>
      <w:tr w:rsidR="006D45CA" w14:paraId="4CCC18DE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E4606B4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BE94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ino acid metabolism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02F7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AB62F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5</w:t>
            </w:r>
          </w:p>
        </w:tc>
      </w:tr>
      <w:tr w:rsidR="006D45CA" w14:paraId="0A75133A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CE2D6C9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6CA9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ergy metabolism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5E594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554DA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8</w:t>
            </w:r>
          </w:p>
        </w:tc>
      </w:tr>
      <w:tr w:rsidR="006D45CA" w14:paraId="61C9799C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86F5E5A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38B1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ucleotid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B0C5B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5B83B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</w:t>
            </w:r>
          </w:p>
        </w:tc>
      </w:tr>
      <w:tr w:rsidR="006D45CA" w14:paraId="5DD6D383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4B4F22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78FB0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an biosynthesis and metabolism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01F96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8B6B9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6D45CA" w14:paraId="30D60644" w14:textId="77777777">
        <w:trPr>
          <w:trHeight w:val="300"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7D2F9F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 Diseases</w:t>
            </w:r>
          </w:p>
          <w:p w14:paraId="7E9890DE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A9800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cers: Overview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5FB8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E9D50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6D45CA" w14:paraId="4651B1F5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DBB3061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BAC44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fectious diseases: Bacteria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C7AE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4C836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6D45CA" w14:paraId="60C14899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724E4E3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DACFB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docrine and metabolic diseas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2153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3C3F4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6D45CA" w14:paraId="76E8BBFC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20AF111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F1110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rdiovascular diseas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E5E44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32D2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6D45CA" w14:paraId="5724EEDE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980ABEE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0AD3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urodegenerative diseas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10194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636E6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6D45CA" w14:paraId="0B35ED2B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EECA845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02EF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ncers: Specific typ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59F27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77F9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6D45CA" w14:paraId="6E96EB38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ED83807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A413B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fectious diseases: Vira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5425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F99AB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D45CA" w14:paraId="65634382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ECAA2BB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1AAA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rug resistance: Antimicrobia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C0CBA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1096B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6D45CA" w14:paraId="2B3856CA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C21B2D0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58E36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rug resistance: Antineoplasti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D6D6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A122E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6D45CA" w14:paraId="0E7A53C5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B664253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B33CF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mmune diseas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F54E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81CE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D45CA" w14:paraId="5CE41828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5EC625C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617AF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fectious diseases: Parasiti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4775DF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1AD59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6D45CA" w14:paraId="384D591A" w14:textId="77777777">
        <w:trPr>
          <w:trHeight w:val="300"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7F94DE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tic Information Processing</w:t>
            </w:r>
          </w:p>
          <w:p w14:paraId="7A7ED66C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4DBE7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sl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511B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4BF57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</w:t>
            </w:r>
          </w:p>
        </w:tc>
      </w:tr>
      <w:tr w:rsidR="006D45CA" w14:paraId="7B94F83E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A6014E3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E0529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plication and repai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8AE50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42AA6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9</w:t>
            </w:r>
          </w:p>
        </w:tc>
      </w:tr>
      <w:tr w:rsidR="006D45CA" w14:paraId="476D9887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D046FD7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354C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lding, sorting and degrad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78586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A208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</w:t>
            </w:r>
          </w:p>
        </w:tc>
      </w:tr>
      <w:tr w:rsidR="006D45CA" w14:paraId="5B598C4A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2815E90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5AD41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scrip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46285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43BD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6D45CA" w14:paraId="19CEA356" w14:textId="77777777">
        <w:trPr>
          <w:trHeight w:val="300"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67DF28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ganismal Systems</w:t>
            </w:r>
          </w:p>
          <w:p w14:paraId="4CE8C710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9A03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mmune system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4D517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FD58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6D45CA" w14:paraId="6C1FA835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75CDC2E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7A48F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docrine system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0BF3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57754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6D45CA" w14:paraId="6A97722E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584D92A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BE6EB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683DD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D7B7F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6D45CA" w14:paraId="21E639C7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F042DA5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7F219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cretory system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F9D25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C7C39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6D45CA" w14:paraId="497FEA01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8433B12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DE8B8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gestive system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5CA1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78A4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6D45CA" w14:paraId="787D30C4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B411502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FD61B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rvous system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57E4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98983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6D45CA" w14:paraId="737B7D7C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C4C8A9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2E62C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adapt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4D35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BA024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6D45CA" w14:paraId="3C2E967D" w14:textId="77777777">
        <w:trPr>
          <w:trHeight w:val="300"/>
          <w:jc w:val="center"/>
        </w:trPr>
        <w:tc>
          <w:tcPr>
            <w:tcW w:w="297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89FA5A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vironmental Information Processing</w:t>
            </w:r>
          </w:p>
          <w:p w14:paraId="3F5635B9" w14:textId="77777777" w:rsidR="006D45CA" w:rsidRDefault="006D45CA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7CAAE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gnal transduc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75232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931F6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1</w:t>
            </w:r>
          </w:p>
        </w:tc>
      </w:tr>
      <w:tr w:rsidR="006D45CA" w14:paraId="16A1E29D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501772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A048AE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mbrane transport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111400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392734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4</w:t>
            </w:r>
          </w:p>
        </w:tc>
      </w:tr>
      <w:tr w:rsidR="006D45CA" w14:paraId="167A75A0" w14:textId="77777777">
        <w:trPr>
          <w:trHeight w:val="300"/>
          <w:jc w:val="center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7F6A04" w14:textId="77777777" w:rsidR="006D45CA" w:rsidRDefault="006D45CA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12F225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gnaling molecules and interaction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E05559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37245B" w14:textId="77777777" w:rsidR="006D45CA" w:rsidRDefault="00534D8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bookmarkEnd w:id="0"/>
    </w:tbl>
    <w:p w14:paraId="72FF484C" w14:textId="77777777" w:rsidR="006D45CA" w:rsidRDefault="006D45CA"/>
    <w:sectPr w:rsidR="006D45CA" w:rsidSect="00E00CC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0EFEDA" w14:textId="77777777" w:rsidR="00534D80" w:rsidRDefault="00534D80">
      <w:pPr>
        <w:spacing w:after="0" w:line="240" w:lineRule="auto"/>
      </w:pPr>
      <w:r>
        <w:separator/>
      </w:r>
    </w:p>
  </w:endnote>
  <w:endnote w:type="continuationSeparator" w:id="0">
    <w:p w14:paraId="0C7EEE07" w14:textId="77777777" w:rsidR="00534D80" w:rsidRDefault="00534D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inion Pro">
    <w:altName w:val="Segoe Print"/>
    <w:charset w:val="00"/>
    <w:family w:val="roman"/>
    <w:pitch w:val="default"/>
    <w:sig w:usb0="00000000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B1013A" w14:textId="77777777" w:rsidR="006D45CA" w:rsidRDefault="00534D8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245AAD" wp14:editId="5FB78FC3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58420" cy="287655"/>
              <wp:effectExtent l="0" t="0" r="11430" b="10795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28765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1321DB" w14:textId="77777777" w:rsidR="006D45CA" w:rsidRDefault="00534D8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3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245AAD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4.6pt;height:22.65pt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" filled="f" stroked="f" strokeweight=".5pt">
              <v:textbox style="mso-fit-shape-to-text:t" inset="0,0,0,0">
                <w:txbxContent>
                  <w:p w14:paraId="201321DB" w14:textId="77777777" w:rsidR="006D45CA" w:rsidRDefault="00534D8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37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93819F" w14:textId="77777777" w:rsidR="00534D80" w:rsidRDefault="00534D80">
      <w:pPr>
        <w:spacing w:after="0" w:line="240" w:lineRule="auto"/>
      </w:pPr>
      <w:r>
        <w:separator/>
      </w:r>
    </w:p>
  </w:footnote>
  <w:footnote w:type="continuationSeparator" w:id="0">
    <w:p w14:paraId="63DDD1E4" w14:textId="77777777" w:rsidR="00534D80" w:rsidRDefault="00534D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00A45"/>
    <w:rsid w:val="00000B70"/>
    <w:rsid w:val="00113C5B"/>
    <w:rsid w:val="00144CAE"/>
    <w:rsid w:val="00147328"/>
    <w:rsid w:val="00172A27"/>
    <w:rsid w:val="001C18FE"/>
    <w:rsid w:val="001C6C89"/>
    <w:rsid w:val="0025005B"/>
    <w:rsid w:val="00272D66"/>
    <w:rsid w:val="0030310F"/>
    <w:rsid w:val="003044DD"/>
    <w:rsid w:val="003609EF"/>
    <w:rsid w:val="00384CFA"/>
    <w:rsid w:val="003A2972"/>
    <w:rsid w:val="003C24CB"/>
    <w:rsid w:val="00406DFD"/>
    <w:rsid w:val="00515BA7"/>
    <w:rsid w:val="00534D80"/>
    <w:rsid w:val="005612F3"/>
    <w:rsid w:val="00564F26"/>
    <w:rsid w:val="00603F22"/>
    <w:rsid w:val="00612252"/>
    <w:rsid w:val="006141D5"/>
    <w:rsid w:val="0062278E"/>
    <w:rsid w:val="00636AB2"/>
    <w:rsid w:val="00644B9B"/>
    <w:rsid w:val="006569D9"/>
    <w:rsid w:val="006841B8"/>
    <w:rsid w:val="006978CB"/>
    <w:rsid w:val="006B2860"/>
    <w:rsid w:val="006B687C"/>
    <w:rsid w:val="006D45CA"/>
    <w:rsid w:val="00704297"/>
    <w:rsid w:val="00790A1F"/>
    <w:rsid w:val="007C004C"/>
    <w:rsid w:val="007F43F4"/>
    <w:rsid w:val="00806F3D"/>
    <w:rsid w:val="008646EA"/>
    <w:rsid w:val="00895B70"/>
    <w:rsid w:val="009F4074"/>
    <w:rsid w:val="00A034FE"/>
    <w:rsid w:val="00A16B0B"/>
    <w:rsid w:val="00A21A93"/>
    <w:rsid w:val="00A2594C"/>
    <w:rsid w:val="00A45A8F"/>
    <w:rsid w:val="00A47859"/>
    <w:rsid w:val="00A918C8"/>
    <w:rsid w:val="00A971C5"/>
    <w:rsid w:val="00AA431D"/>
    <w:rsid w:val="00B114D7"/>
    <w:rsid w:val="00B45F1A"/>
    <w:rsid w:val="00B70286"/>
    <w:rsid w:val="00B90ACD"/>
    <w:rsid w:val="00BD720E"/>
    <w:rsid w:val="00C328CC"/>
    <w:rsid w:val="00C92767"/>
    <w:rsid w:val="00CA0514"/>
    <w:rsid w:val="00CA6C87"/>
    <w:rsid w:val="00CE69C9"/>
    <w:rsid w:val="00D14316"/>
    <w:rsid w:val="00E00CC7"/>
    <w:rsid w:val="00E23A1C"/>
    <w:rsid w:val="00E43652"/>
    <w:rsid w:val="00E5168A"/>
    <w:rsid w:val="00EF4756"/>
    <w:rsid w:val="00F528D0"/>
    <w:rsid w:val="00FF2F20"/>
    <w:rsid w:val="03052423"/>
    <w:rsid w:val="0324297D"/>
    <w:rsid w:val="03503E7B"/>
    <w:rsid w:val="03A84B04"/>
    <w:rsid w:val="046617E0"/>
    <w:rsid w:val="053725F1"/>
    <w:rsid w:val="059216DA"/>
    <w:rsid w:val="063219FB"/>
    <w:rsid w:val="06483500"/>
    <w:rsid w:val="06740D66"/>
    <w:rsid w:val="07A735F7"/>
    <w:rsid w:val="07CB300F"/>
    <w:rsid w:val="091B7E2D"/>
    <w:rsid w:val="09627563"/>
    <w:rsid w:val="09AD36DC"/>
    <w:rsid w:val="0AF21FB4"/>
    <w:rsid w:val="0C030460"/>
    <w:rsid w:val="0D6C4DBC"/>
    <w:rsid w:val="0E4F518C"/>
    <w:rsid w:val="0E6A2DA5"/>
    <w:rsid w:val="0F3C3324"/>
    <w:rsid w:val="0FB33FD4"/>
    <w:rsid w:val="1148703F"/>
    <w:rsid w:val="156310E0"/>
    <w:rsid w:val="168777A9"/>
    <w:rsid w:val="16A52B01"/>
    <w:rsid w:val="16BB3FAF"/>
    <w:rsid w:val="16BB4CCF"/>
    <w:rsid w:val="16F82498"/>
    <w:rsid w:val="17ED560B"/>
    <w:rsid w:val="1AC515E7"/>
    <w:rsid w:val="1ACC097C"/>
    <w:rsid w:val="1BC4600D"/>
    <w:rsid w:val="1D7F0901"/>
    <w:rsid w:val="1EA539B8"/>
    <w:rsid w:val="1EF249F5"/>
    <w:rsid w:val="1F410DAA"/>
    <w:rsid w:val="209F20DF"/>
    <w:rsid w:val="22A41301"/>
    <w:rsid w:val="24376A46"/>
    <w:rsid w:val="246751CF"/>
    <w:rsid w:val="247B3ADD"/>
    <w:rsid w:val="24E3480B"/>
    <w:rsid w:val="251F25DE"/>
    <w:rsid w:val="25934210"/>
    <w:rsid w:val="259C2607"/>
    <w:rsid w:val="273A7400"/>
    <w:rsid w:val="27AA0DE0"/>
    <w:rsid w:val="27C06AB7"/>
    <w:rsid w:val="283D6DDD"/>
    <w:rsid w:val="288B5C99"/>
    <w:rsid w:val="29A55E32"/>
    <w:rsid w:val="2C25583F"/>
    <w:rsid w:val="2CF751D1"/>
    <w:rsid w:val="2D230F63"/>
    <w:rsid w:val="2D5E1D1D"/>
    <w:rsid w:val="2F8927D5"/>
    <w:rsid w:val="3067167F"/>
    <w:rsid w:val="308B487B"/>
    <w:rsid w:val="309D794E"/>
    <w:rsid w:val="312338A3"/>
    <w:rsid w:val="32170EC4"/>
    <w:rsid w:val="322D57CB"/>
    <w:rsid w:val="329B6760"/>
    <w:rsid w:val="32B45AF9"/>
    <w:rsid w:val="34BB1986"/>
    <w:rsid w:val="35974AC8"/>
    <w:rsid w:val="359C7971"/>
    <w:rsid w:val="36151BAF"/>
    <w:rsid w:val="371D51E7"/>
    <w:rsid w:val="37214B97"/>
    <w:rsid w:val="373379E9"/>
    <w:rsid w:val="384E3E7A"/>
    <w:rsid w:val="385049B6"/>
    <w:rsid w:val="38734C2A"/>
    <w:rsid w:val="38FC1A89"/>
    <w:rsid w:val="3ADF0091"/>
    <w:rsid w:val="3B542BDF"/>
    <w:rsid w:val="3BA233C3"/>
    <w:rsid w:val="3BEC0A57"/>
    <w:rsid w:val="3C0D2926"/>
    <w:rsid w:val="3CE80B5E"/>
    <w:rsid w:val="3F353DBC"/>
    <w:rsid w:val="3F645871"/>
    <w:rsid w:val="3F663001"/>
    <w:rsid w:val="40BC1C75"/>
    <w:rsid w:val="41797967"/>
    <w:rsid w:val="41C914F9"/>
    <w:rsid w:val="436E2505"/>
    <w:rsid w:val="43EB230A"/>
    <w:rsid w:val="451B031B"/>
    <w:rsid w:val="45EC7220"/>
    <w:rsid w:val="46A22BBC"/>
    <w:rsid w:val="482744D6"/>
    <w:rsid w:val="489953DF"/>
    <w:rsid w:val="48A919BA"/>
    <w:rsid w:val="49332DBA"/>
    <w:rsid w:val="498122B3"/>
    <w:rsid w:val="4A046043"/>
    <w:rsid w:val="4BFD0557"/>
    <w:rsid w:val="4D907D11"/>
    <w:rsid w:val="4E6A1CEE"/>
    <w:rsid w:val="4F224AD9"/>
    <w:rsid w:val="4F2C43BD"/>
    <w:rsid w:val="4FF407F4"/>
    <w:rsid w:val="51992940"/>
    <w:rsid w:val="51C0176C"/>
    <w:rsid w:val="52FB3E13"/>
    <w:rsid w:val="53B834E1"/>
    <w:rsid w:val="53C65464"/>
    <w:rsid w:val="54075867"/>
    <w:rsid w:val="54620093"/>
    <w:rsid w:val="54900216"/>
    <w:rsid w:val="54911E55"/>
    <w:rsid w:val="5588266D"/>
    <w:rsid w:val="55EA183D"/>
    <w:rsid w:val="5629441E"/>
    <w:rsid w:val="565B13A4"/>
    <w:rsid w:val="56FE7BB6"/>
    <w:rsid w:val="57891B4E"/>
    <w:rsid w:val="57AE4D2E"/>
    <w:rsid w:val="5855716D"/>
    <w:rsid w:val="593B1B55"/>
    <w:rsid w:val="5CA30C85"/>
    <w:rsid w:val="5ED61C53"/>
    <w:rsid w:val="62623AAA"/>
    <w:rsid w:val="62687A5C"/>
    <w:rsid w:val="62FF530E"/>
    <w:rsid w:val="65A74932"/>
    <w:rsid w:val="67A04EB7"/>
    <w:rsid w:val="67C423DB"/>
    <w:rsid w:val="67DC4315"/>
    <w:rsid w:val="6A5C4344"/>
    <w:rsid w:val="6A621B5A"/>
    <w:rsid w:val="6AB143B2"/>
    <w:rsid w:val="6ACA3F15"/>
    <w:rsid w:val="6B4E7C9C"/>
    <w:rsid w:val="6B5D55D8"/>
    <w:rsid w:val="6BA51EFC"/>
    <w:rsid w:val="6D8F3939"/>
    <w:rsid w:val="6E473E9A"/>
    <w:rsid w:val="6F2A4235"/>
    <w:rsid w:val="6F400AED"/>
    <w:rsid w:val="702B14BB"/>
    <w:rsid w:val="70686FAA"/>
    <w:rsid w:val="7070743A"/>
    <w:rsid w:val="707D38A8"/>
    <w:rsid w:val="717A2578"/>
    <w:rsid w:val="728843F0"/>
    <w:rsid w:val="728E296B"/>
    <w:rsid w:val="729D0D64"/>
    <w:rsid w:val="74040A57"/>
    <w:rsid w:val="761F5078"/>
    <w:rsid w:val="768669E6"/>
    <w:rsid w:val="77E133EA"/>
    <w:rsid w:val="792A3476"/>
    <w:rsid w:val="7A1429E5"/>
    <w:rsid w:val="7A902AC5"/>
    <w:rsid w:val="7C276ACA"/>
    <w:rsid w:val="7D01543F"/>
    <w:rsid w:val="7E7C244C"/>
    <w:rsid w:val="7EB42F03"/>
    <w:rsid w:val="7F3F5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214680"/>
  <w15:docId w15:val="{E31221A7-6A0E-48B1-8115-7A657B653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spacing w:beforeAutospacing="1" w:after="200" w:afterAutospacing="1" w:line="276" w:lineRule="auto"/>
      <w:jc w:val="left"/>
      <w:outlineLvl w:val="2"/>
    </w:pPr>
    <w:rPr>
      <w:rFonts w:ascii="SimSun" w:eastAsia="SimSun" w:hAnsi="SimSun" w:cs="Times New Roman" w:hint="eastAsia"/>
      <w:b/>
      <w:kern w:val="0"/>
      <w:sz w:val="27"/>
      <w:szCs w:val="27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spacing w:beforeAutospacing="1" w:after="0" w:afterAutospacing="1"/>
      <w:jc w:val="left"/>
      <w:outlineLvl w:val="3"/>
    </w:pPr>
    <w:rPr>
      <w:rFonts w:ascii="SimSun" w:eastAsia="SimSun" w:hAnsi="SimSun" w:cs="Times New Roman" w:hint="eastAsia"/>
      <w:b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200" w:line="276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spacing w:after="200" w:line="276" w:lineRule="auto"/>
    </w:pPr>
    <w:rPr>
      <w:b/>
      <w:bCs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="SimSun" w:eastAsia="SimSun" w:hAnsi="SimSun" w:cs="Times New Roman"/>
      <w:b/>
      <w:kern w:val="0"/>
      <w:sz w:val="27"/>
      <w:szCs w:val="27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A1">
    <w:name w:val="A1"/>
    <w:uiPriority w:val="99"/>
    <w:qFormat/>
    <w:rPr>
      <w:rFonts w:cs="Minion Pro"/>
      <w:color w:val="000000"/>
      <w:sz w:val="18"/>
      <w:szCs w:val="18"/>
    </w:rPr>
  </w:style>
  <w:style w:type="paragraph" w:customStyle="1" w:styleId="1">
    <w:name w:val="修订1"/>
    <w:next w:val="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paragraph" w:customStyle="1" w:styleId="2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120</Words>
  <Characters>6389</Characters>
  <Application>Microsoft Office Word</Application>
  <DocSecurity>0</DocSecurity>
  <Lines>53</Lines>
  <Paragraphs>14</Paragraphs>
  <ScaleCrop>false</ScaleCrop>
  <Company/>
  <LinksUpToDate>false</LinksUpToDate>
  <CharactersWithSpaces>7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 曼丽</dc:creator>
  <cp:lastModifiedBy>Naimeng Liu</cp:lastModifiedBy>
  <cp:revision>19</cp:revision>
  <dcterms:created xsi:type="dcterms:W3CDTF">2019-08-05T12:33:00Z</dcterms:created>
  <dcterms:modified xsi:type="dcterms:W3CDTF">2020-01-20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